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F79D3C" w14:textId="4114E410" w:rsidR="0074411B" w:rsidRDefault="00A908EC" w:rsidP="0074411B">
      <w:pPr>
        <w:rPr>
          <w:rFonts w:ascii="Century Schoolbook" w:hAnsi="Century Schoolbook"/>
        </w:rPr>
      </w:pPr>
      <w:r>
        <w:rPr>
          <w:rFonts w:ascii="Century Schoolbook" w:hAnsi="Century Schoolbook"/>
          <w:b/>
          <w:bCs/>
        </w:rPr>
        <w:t xml:space="preserve">Supplementary </w:t>
      </w:r>
      <w:r w:rsidR="00851A20">
        <w:rPr>
          <w:rFonts w:ascii="Century Schoolbook" w:hAnsi="Century Schoolbook"/>
          <w:b/>
          <w:bCs/>
        </w:rPr>
        <w:t>1</w:t>
      </w:r>
      <w:r w:rsidR="0074411B" w:rsidRPr="00EC0B2C">
        <w:rPr>
          <w:rFonts w:ascii="Century Schoolbook" w:hAnsi="Century Schoolbook"/>
        </w:rPr>
        <w:t xml:space="preserve"> – </w:t>
      </w:r>
      <w:bookmarkStart w:id="0" w:name="_Hlk87967765"/>
      <w:r w:rsidR="0074411B">
        <w:rPr>
          <w:rFonts w:ascii="Century Schoolbook" w:hAnsi="Century Schoolbook"/>
        </w:rPr>
        <w:t>Results obtained using</w:t>
      </w:r>
      <w:r w:rsidR="0074411B" w:rsidRPr="00EC0B2C">
        <w:rPr>
          <w:rFonts w:ascii="Century Schoolbook" w:hAnsi="Century Schoolbook"/>
        </w:rPr>
        <w:t xml:space="preserve"> the multi-layer perceptron model without feature extraction process </w:t>
      </w:r>
      <w:bookmarkEnd w:id="0"/>
    </w:p>
    <w:p w14:paraId="0C57DBB2" w14:textId="77777777" w:rsidR="0074411B" w:rsidRPr="00EC0B2C" w:rsidRDefault="0074411B" w:rsidP="0074411B">
      <w:pPr>
        <w:rPr>
          <w:rFonts w:ascii="Century Schoolbook" w:hAnsi="Century Schoolbook"/>
        </w:rPr>
      </w:pPr>
    </w:p>
    <w:p w14:paraId="2193E76D" w14:textId="77777777" w:rsidR="0074411B" w:rsidRPr="00D65F21" w:rsidRDefault="0074411B" w:rsidP="0074411B">
      <w:pPr>
        <w:jc w:val="center"/>
        <w:rPr>
          <w:rFonts w:ascii="Century Schoolbook" w:hAnsi="Century Schoolbook"/>
          <w:sz w:val="20"/>
          <w:szCs w:val="20"/>
        </w:rPr>
      </w:pPr>
      <w:r w:rsidRPr="00D65F21">
        <w:rPr>
          <w:rFonts w:ascii="Century Schoolbook" w:hAnsi="Century Schoolbook"/>
          <w:sz w:val="20"/>
          <w:szCs w:val="20"/>
        </w:rPr>
        <w:t>Table A1. Training data</w:t>
      </w:r>
    </w:p>
    <w:tbl>
      <w:tblPr>
        <w:tblStyle w:val="TableGrid"/>
        <w:tblW w:w="0" w:type="auto"/>
        <w:tblInd w:w="16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1705"/>
        <w:gridCol w:w="1705"/>
        <w:gridCol w:w="1843"/>
      </w:tblGrid>
      <w:tr w:rsidR="0074411B" w:rsidRPr="00EC0B2C" w14:paraId="07DCC26C" w14:textId="77777777" w:rsidTr="003F610C">
        <w:tc>
          <w:tcPr>
            <w:tcW w:w="241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221F712" w14:textId="77777777" w:rsidR="0074411B" w:rsidRPr="00EC0B2C" w:rsidRDefault="0074411B" w:rsidP="003F610C">
            <w:pPr>
              <w:spacing w:line="360" w:lineRule="auto"/>
              <w:rPr>
                <w:rFonts w:ascii="Century Schoolbook" w:hAnsi="Century Schoolbook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104967" w14:textId="77777777" w:rsidR="0074411B" w:rsidRPr="00EC0B2C" w:rsidRDefault="0074411B" w:rsidP="003F610C">
            <w:pPr>
              <w:spacing w:line="360" w:lineRule="auto"/>
              <w:jc w:val="center"/>
              <w:rPr>
                <w:rFonts w:ascii="Century Schoolbook" w:hAnsi="Century Schoolbook"/>
              </w:rPr>
            </w:pPr>
            <w:r w:rsidRPr="00EC0B2C">
              <w:rPr>
                <w:rFonts w:ascii="Century Schoolbook" w:hAnsi="Century Schoolbook"/>
              </w:rPr>
              <w:t>Actual</w:t>
            </w:r>
          </w:p>
        </w:tc>
      </w:tr>
      <w:tr w:rsidR="0074411B" w:rsidRPr="00EC0B2C" w14:paraId="64905447" w14:textId="77777777" w:rsidTr="003F610C">
        <w:tc>
          <w:tcPr>
            <w:tcW w:w="2410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B1B6015" w14:textId="77777777" w:rsidR="0074411B" w:rsidRPr="00EC0B2C" w:rsidRDefault="0074411B" w:rsidP="003F610C">
            <w:pPr>
              <w:spacing w:line="360" w:lineRule="auto"/>
              <w:rPr>
                <w:rFonts w:ascii="Century Schoolbook" w:hAnsi="Century Schoolbook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441DDF9" w14:textId="77777777" w:rsidR="0074411B" w:rsidRPr="00EC0B2C" w:rsidRDefault="0074411B" w:rsidP="003F610C">
            <w:pPr>
              <w:spacing w:line="360" w:lineRule="auto"/>
              <w:jc w:val="center"/>
              <w:rPr>
                <w:rFonts w:ascii="Century Schoolbook" w:hAnsi="Century Schoolbook"/>
              </w:rPr>
            </w:pPr>
            <w:r w:rsidRPr="00EC0B2C">
              <w:rPr>
                <w:rFonts w:ascii="Century Schoolbook" w:hAnsi="Century Schoolbook"/>
              </w:rPr>
              <w:t>Hypertensiv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DED52DB" w14:textId="77777777" w:rsidR="0074411B" w:rsidRPr="00EC0B2C" w:rsidRDefault="0074411B" w:rsidP="003F610C">
            <w:pPr>
              <w:spacing w:line="360" w:lineRule="auto"/>
              <w:jc w:val="center"/>
              <w:rPr>
                <w:rFonts w:ascii="Century Schoolbook" w:hAnsi="Century Schoolbook"/>
              </w:rPr>
            </w:pPr>
            <w:r w:rsidRPr="00EC0B2C">
              <w:rPr>
                <w:rFonts w:ascii="Century Schoolbook" w:hAnsi="Century Schoolbook"/>
              </w:rPr>
              <w:t>Normal</w:t>
            </w:r>
          </w:p>
        </w:tc>
      </w:tr>
      <w:tr w:rsidR="0074411B" w:rsidRPr="00EC0B2C" w14:paraId="3E1407CA" w14:textId="77777777" w:rsidTr="003F610C">
        <w:trPr>
          <w:trHeight w:val="514"/>
        </w:trPr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FFE14E4" w14:textId="77777777" w:rsidR="0074411B" w:rsidRPr="00EC0B2C" w:rsidRDefault="0074411B" w:rsidP="003F610C">
            <w:pPr>
              <w:spacing w:line="360" w:lineRule="auto"/>
              <w:jc w:val="center"/>
              <w:rPr>
                <w:rFonts w:ascii="Century Schoolbook" w:hAnsi="Century Schoolbook"/>
              </w:rPr>
            </w:pPr>
            <w:r w:rsidRPr="00EC0B2C">
              <w:rPr>
                <w:rFonts w:ascii="Century Schoolbook" w:hAnsi="Century Schoolbook"/>
              </w:rPr>
              <w:t>Predic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4344A" w14:textId="77777777" w:rsidR="0074411B" w:rsidRPr="00EC0B2C" w:rsidRDefault="0074411B" w:rsidP="003F610C">
            <w:pPr>
              <w:spacing w:line="360" w:lineRule="auto"/>
              <w:jc w:val="center"/>
              <w:rPr>
                <w:rFonts w:ascii="Century Schoolbook" w:hAnsi="Century Schoolbook"/>
              </w:rPr>
            </w:pPr>
            <w:r w:rsidRPr="00EC0B2C">
              <w:rPr>
                <w:rFonts w:ascii="Century Schoolbook" w:hAnsi="Century Schoolbook"/>
              </w:rPr>
              <w:t>Hypertensiv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6BCF9" w14:textId="77777777" w:rsidR="0074411B" w:rsidRPr="00EC0B2C" w:rsidRDefault="0074411B" w:rsidP="003F610C">
            <w:pPr>
              <w:spacing w:line="360" w:lineRule="auto"/>
              <w:jc w:val="center"/>
              <w:rPr>
                <w:rFonts w:ascii="Century Schoolbook" w:hAnsi="Century Schoolbook"/>
              </w:rPr>
            </w:pPr>
            <w:r w:rsidRPr="00EC0B2C">
              <w:rPr>
                <w:rFonts w:ascii="Century Schoolbook" w:hAnsi="Century Schoolbook"/>
              </w:rPr>
              <w:t>20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C57E0" w14:textId="77777777" w:rsidR="0074411B" w:rsidRPr="00EC0B2C" w:rsidRDefault="0074411B" w:rsidP="003F610C">
            <w:pPr>
              <w:spacing w:line="360" w:lineRule="auto"/>
              <w:jc w:val="center"/>
              <w:rPr>
                <w:rFonts w:ascii="Century Schoolbook" w:hAnsi="Century Schoolbook"/>
              </w:rPr>
            </w:pPr>
            <w:r w:rsidRPr="00EC0B2C">
              <w:rPr>
                <w:rFonts w:ascii="Century Schoolbook" w:hAnsi="Century Schoolbook"/>
              </w:rPr>
              <w:t>78</w:t>
            </w:r>
          </w:p>
        </w:tc>
      </w:tr>
      <w:tr w:rsidR="0074411B" w:rsidRPr="00EC0B2C" w14:paraId="1E1DDD3E" w14:textId="77777777" w:rsidTr="003F610C">
        <w:trPr>
          <w:trHeight w:val="657"/>
        </w:trPr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217BB1F1" w14:textId="77777777" w:rsidR="0074411B" w:rsidRPr="00EC0B2C" w:rsidRDefault="0074411B" w:rsidP="003F610C">
            <w:pPr>
              <w:spacing w:line="360" w:lineRule="auto"/>
              <w:jc w:val="center"/>
              <w:rPr>
                <w:rFonts w:ascii="Century Schoolbook" w:hAnsi="Century Schoolbook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6310F" w14:textId="77777777" w:rsidR="0074411B" w:rsidRPr="00EC0B2C" w:rsidRDefault="0074411B" w:rsidP="003F610C">
            <w:pPr>
              <w:spacing w:line="360" w:lineRule="auto"/>
              <w:jc w:val="center"/>
              <w:rPr>
                <w:rFonts w:ascii="Century Schoolbook" w:hAnsi="Century Schoolbook"/>
              </w:rPr>
            </w:pPr>
            <w:r w:rsidRPr="00EC0B2C">
              <w:rPr>
                <w:rFonts w:ascii="Century Schoolbook" w:hAnsi="Century Schoolbook"/>
              </w:rPr>
              <w:t>Norm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4E35D" w14:textId="77777777" w:rsidR="0074411B" w:rsidRPr="00EC0B2C" w:rsidRDefault="0074411B" w:rsidP="003F610C">
            <w:pPr>
              <w:spacing w:line="360" w:lineRule="auto"/>
              <w:jc w:val="center"/>
              <w:rPr>
                <w:rFonts w:ascii="Century Schoolbook" w:hAnsi="Century Schoolbook"/>
              </w:rPr>
            </w:pPr>
            <w:r w:rsidRPr="00EC0B2C">
              <w:rPr>
                <w:rFonts w:ascii="Century Schoolbook" w:hAnsi="Century Schoolbook"/>
              </w:rPr>
              <w:t>23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35B99" w14:textId="77777777" w:rsidR="0074411B" w:rsidRPr="00EC0B2C" w:rsidRDefault="0074411B" w:rsidP="003F610C">
            <w:pPr>
              <w:spacing w:line="360" w:lineRule="auto"/>
              <w:jc w:val="center"/>
              <w:rPr>
                <w:rFonts w:ascii="Century Schoolbook" w:hAnsi="Century Schoolbook"/>
              </w:rPr>
            </w:pPr>
            <w:r w:rsidRPr="00EC0B2C">
              <w:rPr>
                <w:rFonts w:ascii="Century Schoolbook" w:hAnsi="Century Schoolbook"/>
              </w:rPr>
              <w:t>954</w:t>
            </w:r>
          </w:p>
        </w:tc>
      </w:tr>
    </w:tbl>
    <w:p w14:paraId="7ABD5322" w14:textId="77777777" w:rsidR="0074411B" w:rsidRDefault="0074411B" w:rsidP="0074411B">
      <w:pPr>
        <w:rPr>
          <w:rFonts w:ascii="Century Schoolbook" w:hAnsi="Century Schoolbook"/>
        </w:rPr>
      </w:pPr>
    </w:p>
    <w:p w14:paraId="4C2B47B8" w14:textId="77777777" w:rsidR="0074411B" w:rsidRPr="00EC0B2C" w:rsidRDefault="0074411B" w:rsidP="0074411B">
      <w:pPr>
        <w:rPr>
          <w:rFonts w:ascii="Century Schoolbook" w:hAnsi="Century Schoolbook"/>
        </w:rPr>
      </w:pPr>
    </w:p>
    <w:p w14:paraId="336B4E2A" w14:textId="77777777" w:rsidR="0074411B" w:rsidRPr="00D65F21" w:rsidRDefault="0074411B" w:rsidP="0074411B">
      <w:pPr>
        <w:jc w:val="center"/>
        <w:rPr>
          <w:rFonts w:ascii="Century Schoolbook" w:hAnsi="Century Schoolbook"/>
          <w:sz w:val="20"/>
          <w:szCs w:val="20"/>
        </w:rPr>
      </w:pPr>
      <w:r w:rsidRPr="00D65F21">
        <w:rPr>
          <w:rFonts w:ascii="Century Schoolbook" w:hAnsi="Century Schoolbook"/>
          <w:sz w:val="20"/>
          <w:szCs w:val="20"/>
        </w:rPr>
        <w:t>Table A2. Validation data</w:t>
      </w:r>
    </w:p>
    <w:tbl>
      <w:tblPr>
        <w:tblStyle w:val="TableGrid"/>
        <w:tblW w:w="0" w:type="auto"/>
        <w:tblInd w:w="16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1705"/>
        <w:gridCol w:w="1705"/>
        <w:gridCol w:w="1843"/>
      </w:tblGrid>
      <w:tr w:rsidR="0074411B" w:rsidRPr="00EC0B2C" w14:paraId="117106DA" w14:textId="77777777" w:rsidTr="003F610C">
        <w:tc>
          <w:tcPr>
            <w:tcW w:w="241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36A25F73" w14:textId="77777777" w:rsidR="0074411B" w:rsidRPr="00EC0B2C" w:rsidRDefault="0074411B" w:rsidP="003F610C">
            <w:pPr>
              <w:spacing w:line="360" w:lineRule="auto"/>
              <w:rPr>
                <w:rFonts w:ascii="Century Schoolbook" w:hAnsi="Century Schoolbook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348F7A" w14:textId="77777777" w:rsidR="0074411B" w:rsidRPr="00EC0B2C" w:rsidRDefault="0074411B" w:rsidP="003F610C">
            <w:pPr>
              <w:spacing w:line="360" w:lineRule="auto"/>
              <w:jc w:val="center"/>
              <w:rPr>
                <w:rFonts w:ascii="Century Schoolbook" w:hAnsi="Century Schoolbook"/>
              </w:rPr>
            </w:pPr>
            <w:r w:rsidRPr="00EC0B2C">
              <w:rPr>
                <w:rFonts w:ascii="Century Schoolbook" w:hAnsi="Century Schoolbook"/>
              </w:rPr>
              <w:t>Actual</w:t>
            </w:r>
          </w:p>
        </w:tc>
      </w:tr>
      <w:tr w:rsidR="0074411B" w:rsidRPr="00EC0B2C" w14:paraId="7CC964B0" w14:textId="77777777" w:rsidTr="003F610C">
        <w:tc>
          <w:tcPr>
            <w:tcW w:w="2410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8209045" w14:textId="77777777" w:rsidR="0074411B" w:rsidRPr="00EC0B2C" w:rsidRDefault="0074411B" w:rsidP="003F610C">
            <w:pPr>
              <w:spacing w:line="360" w:lineRule="auto"/>
              <w:rPr>
                <w:rFonts w:ascii="Century Schoolbook" w:hAnsi="Century Schoolbook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44B6DF3" w14:textId="77777777" w:rsidR="0074411B" w:rsidRPr="00EC0B2C" w:rsidRDefault="0074411B" w:rsidP="003F610C">
            <w:pPr>
              <w:spacing w:line="360" w:lineRule="auto"/>
              <w:jc w:val="center"/>
              <w:rPr>
                <w:rFonts w:ascii="Century Schoolbook" w:hAnsi="Century Schoolbook"/>
              </w:rPr>
            </w:pPr>
            <w:r w:rsidRPr="00EC0B2C">
              <w:rPr>
                <w:rFonts w:ascii="Century Schoolbook" w:hAnsi="Century Schoolbook"/>
              </w:rPr>
              <w:t>Hypertensiv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CC5D6AC" w14:textId="77777777" w:rsidR="0074411B" w:rsidRPr="00EC0B2C" w:rsidRDefault="0074411B" w:rsidP="003F610C">
            <w:pPr>
              <w:spacing w:line="360" w:lineRule="auto"/>
              <w:jc w:val="center"/>
              <w:rPr>
                <w:rFonts w:ascii="Century Schoolbook" w:hAnsi="Century Schoolbook"/>
              </w:rPr>
            </w:pPr>
            <w:r w:rsidRPr="00EC0B2C">
              <w:rPr>
                <w:rFonts w:ascii="Century Schoolbook" w:hAnsi="Century Schoolbook"/>
              </w:rPr>
              <w:t>Normal</w:t>
            </w:r>
          </w:p>
        </w:tc>
      </w:tr>
      <w:tr w:rsidR="0074411B" w:rsidRPr="00EC0B2C" w14:paraId="01B7C319" w14:textId="77777777" w:rsidTr="003F610C">
        <w:tc>
          <w:tcPr>
            <w:tcW w:w="709" w:type="dxa"/>
            <w:vMerge w:val="restart"/>
            <w:tcBorders>
              <w:top w:val="single" w:sz="4" w:space="0" w:color="auto"/>
            </w:tcBorders>
            <w:textDirection w:val="btLr"/>
          </w:tcPr>
          <w:p w14:paraId="5528BCD5" w14:textId="77777777" w:rsidR="0074411B" w:rsidRPr="00EC0B2C" w:rsidRDefault="0074411B" w:rsidP="003F610C">
            <w:pPr>
              <w:spacing w:line="360" w:lineRule="auto"/>
              <w:jc w:val="center"/>
              <w:rPr>
                <w:rFonts w:ascii="Century Schoolbook" w:hAnsi="Century Schoolbook"/>
              </w:rPr>
            </w:pPr>
            <w:r w:rsidRPr="00EC0B2C">
              <w:rPr>
                <w:rFonts w:ascii="Century Schoolbook" w:hAnsi="Century Schoolbook"/>
              </w:rPr>
              <w:t>Predic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10BD3" w14:textId="77777777" w:rsidR="0074411B" w:rsidRPr="00EC0B2C" w:rsidRDefault="0074411B" w:rsidP="003F610C">
            <w:pPr>
              <w:spacing w:line="360" w:lineRule="auto"/>
              <w:jc w:val="center"/>
              <w:rPr>
                <w:rFonts w:ascii="Century Schoolbook" w:hAnsi="Century Schoolbook"/>
              </w:rPr>
            </w:pPr>
            <w:r w:rsidRPr="00EC0B2C">
              <w:rPr>
                <w:rFonts w:ascii="Century Schoolbook" w:hAnsi="Century Schoolbook"/>
              </w:rPr>
              <w:t>Hypertensiv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F6C54" w14:textId="77777777" w:rsidR="0074411B" w:rsidRPr="00EC0B2C" w:rsidRDefault="0074411B" w:rsidP="003F610C">
            <w:pPr>
              <w:spacing w:line="360" w:lineRule="auto"/>
              <w:jc w:val="center"/>
              <w:rPr>
                <w:rFonts w:ascii="Century Schoolbook" w:hAnsi="Century Schoolbook"/>
              </w:rPr>
            </w:pPr>
            <w:r w:rsidRPr="00EC0B2C">
              <w:rPr>
                <w:rFonts w:ascii="Century Schoolbook" w:hAnsi="Century Schoolbook"/>
              </w:rPr>
              <w:t>7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BA1B7" w14:textId="77777777" w:rsidR="0074411B" w:rsidRPr="00EC0B2C" w:rsidRDefault="0074411B" w:rsidP="003F610C">
            <w:pPr>
              <w:spacing w:line="360" w:lineRule="auto"/>
              <w:jc w:val="center"/>
              <w:rPr>
                <w:rFonts w:ascii="Century Schoolbook" w:hAnsi="Century Schoolbook"/>
              </w:rPr>
            </w:pPr>
            <w:r w:rsidRPr="00EC0B2C">
              <w:rPr>
                <w:rFonts w:ascii="Century Schoolbook" w:hAnsi="Century Schoolbook"/>
              </w:rPr>
              <w:t>25</w:t>
            </w:r>
          </w:p>
        </w:tc>
      </w:tr>
      <w:tr w:rsidR="0074411B" w:rsidRPr="00EC0B2C" w14:paraId="5A01430A" w14:textId="77777777" w:rsidTr="003F610C">
        <w:trPr>
          <w:trHeight w:val="888"/>
        </w:trPr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01C452DA" w14:textId="77777777" w:rsidR="0074411B" w:rsidRPr="00EC0B2C" w:rsidRDefault="0074411B" w:rsidP="003F610C">
            <w:pPr>
              <w:spacing w:line="360" w:lineRule="auto"/>
              <w:jc w:val="center"/>
              <w:rPr>
                <w:rFonts w:ascii="Century Schoolbook" w:hAnsi="Century Schoolbook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B3496" w14:textId="77777777" w:rsidR="0074411B" w:rsidRPr="00EC0B2C" w:rsidRDefault="0074411B" w:rsidP="003F610C">
            <w:pPr>
              <w:spacing w:line="360" w:lineRule="auto"/>
              <w:jc w:val="center"/>
              <w:rPr>
                <w:rFonts w:ascii="Century Schoolbook" w:hAnsi="Century Schoolbook"/>
              </w:rPr>
            </w:pPr>
            <w:r w:rsidRPr="00EC0B2C">
              <w:rPr>
                <w:rFonts w:ascii="Century Schoolbook" w:hAnsi="Century Schoolbook"/>
              </w:rPr>
              <w:t>Norm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D4298" w14:textId="77777777" w:rsidR="0074411B" w:rsidRPr="00EC0B2C" w:rsidRDefault="0074411B" w:rsidP="003F610C">
            <w:pPr>
              <w:spacing w:line="360" w:lineRule="auto"/>
              <w:jc w:val="center"/>
              <w:rPr>
                <w:rFonts w:ascii="Century Schoolbook" w:hAnsi="Century Schoolbook"/>
              </w:rPr>
            </w:pPr>
            <w:r w:rsidRPr="00EC0B2C">
              <w:rPr>
                <w:rFonts w:ascii="Century Schoolbook" w:hAnsi="Century Schoolbook"/>
              </w:rPr>
              <w:t>14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086D4" w14:textId="77777777" w:rsidR="0074411B" w:rsidRPr="00EC0B2C" w:rsidRDefault="0074411B" w:rsidP="003F610C">
            <w:pPr>
              <w:spacing w:line="360" w:lineRule="auto"/>
              <w:jc w:val="center"/>
              <w:rPr>
                <w:rFonts w:ascii="Century Schoolbook" w:hAnsi="Century Schoolbook"/>
              </w:rPr>
            </w:pPr>
            <w:r w:rsidRPr="00EC0B2C">
              <w:rPr>
                <w:rFonts w:ascii="Century Schoolbook" w:hAnsi="Century Schoolbook"/>
              </w:rPr>
              <w:t>491</w:t>
            </w:r>
          </w:p>
        </w:tc>
      </w:tr>
    </w:tbl>
    <w:p w14:paraId="7D75B02B" w14:textId="77777777" w:rsidR="0074411B" w:rsidRDefault="0074411B" w:rsidP="0074411B">
      <w:pPr>
        <w:jc w:val="center"/>
        <w:rPr>
          <w:rFonts w:ascii="Century Schoolbook" w:hAnsi="Century Schoolbook"/>
        </w:rPr>
      </w:pPr>
    </w:p>
    <w:p w14:paraId="26F46426" w14:textId="77777777" w:rsidR="0074411B" w:rsidRPr="00D65F21" w:rsidRDefault="0074411B" w:rsidP="0074411B">
      <w:pPr>
        <w:jc w:val="center"/>
        <w:rPr>
          <w:rFonts w:ascii="Century Schoolbook" w:hAnsi="Century Schoolbook"/>
          <w:sz w:val="20"/>
          <w:szCs w:val="20"/>
        </w:rPr>
      </w:pPr>
      <w:r w:rsidRPr="00D65F21">
        <w:rPr>
          <w:rFonts w:ascii="Century Schoolbook" w:hAnsi="Century Schoolbook"/>
          <w:sz w:val="20"/>
          <w:szCs w:val="20"/>
        </w:rPr>
        <w:t>Table A3. Testing data</w:t>
      </w:r>
    </w:p>
    <w:tbl>
      <w:tblPr>
        <w:tblStyle w:val="TableGrid"/>
        <w:tblW w:w="0" w:type="auto"/>
        <w:tblInd w:w="16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1705"/>
        <w:gridCol w:w="1705"/>
        <w:gridCol w:w="1843"/>
      </w:tblGrid>
      <w:tr w:rsidR="0074411B" w:rsidRPr="00EC0B2C" w14:paraId="4D1386CA" w14:textId="77777777" w:rsidTr="003F610C">
        <w:tc>
          <w:tcPr>
            <w:tcW w:w="241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8B2C978" w14:textId="77777777" w:rsidR="0074411B" w:rsidRPr="00EC0B2C" w:rsidRDefault="0074411B" w:rsidP="003F610C">
            <w:pPr>
              <w:spacing w:line="360" w:lineRule="auto"/>
              <w:rPr>
                <w:rFonts w:ascii="Century Schoolbook" w:hAnsi="Century Schoolbook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E7B4E5" w14:textId="77777777" w:rsidR="0074411B" w:rsidRPr="00EC0B2C" w:rsidRDefault="0074411B" w:rsidP="003F610C">
            <w:pPr>
              <w:spacing w:line="360" w:lineRule="auto"/>
              <w:jc w:val="center"/>
              <w:rPr>
                <w:rFonts w:ascii="Century Schoolbook" w:hAnsi="Century Schoolbook"/>
              </w:rPr>
            </w:pPr>
            <w:r w:rsidRPr="00EC0B2C">
              <w:rPr>
                <w:rFonts w:ascii="Century Schoolbook" w:hAnsi="Century Schoolbook"/>
              </w:rPr>
              <w:t>Actual</w:t>
            </w:r>
          </w:p>
        </w:tc>
      </w:tr>
      <w:tr w:rsidR="0074411B" w:rsidRPr="00EC0B2C" w14:paraId="37BBCD1B" w14:textId="77777777" w:rsidTr="003F610C">
        <w:tc>
          <w:tcPr>
            <w:tcW w:w="2410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126C5CF" w14:textId="77777777" w:rsidR="0074411B" w:rsidRPr="00EC0B2C" w:rsidRDefault="0074411B" w:rsidP="003F610C">
            <w:pPr>
              <w:spacing w:line="360" w:lineRule="auto"/>
              <w:rPr>
                <w:rFonts w:ascii="Century Schoolbook" w:hAnsi="Century Schoolbook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77F422F" w14:textId="77777777" w:rsidR="0074411B" w:rsidRPr="00EC0B2C" w:rsidRDefault="0074411B" w:rsidP="003F610C">
            <w:pPr>
              <w:spacing w:line="360" w:lineRule="auto"/>
              <w:jc w:val="center"/>
              <w:rPr>
                <w:rFonts w:ascii="Century Schoolbook" w:hAnsi="Century Schoolbook"/>
              </w:rPr>
            </w:pPr>
            <w:r w:rsidRPr="00EC0B2C">
              <w:rPr>
                <w:rFonts w:ascii="Century Schoolbook" w:hAnsi="Century Schoolbook"/>
              </w:rPr>
              <w:t>Hypertensiv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81AD073" w14:textId="77777777" w:rsidR="0074411B" w:rsidRPr="00EC0B2C" w:rsidRDefault="0074411B" w:rsidP="003F610C">
            <w:pPr>
              <w:spacing w:line="360" w:lineRule="auto"/>
              <w:jc w:val="center"/>
              <w:rPr>
                <w:rFonts w:ascii="Century Schoolbook" w:hAnsi="Century Schoolbook"/>
              </w:rPr>
            </w:pPr>
            <w:r w:rsidRPr="00EC0B2C">
              <w:rPr>
                <w:rFonts w:ascii="Century Schoolbook" w:hAnsi="Century Schoolbook"/>
              </w:rPr>
              <w:t>Normal</w:t>
            </w:r>
          </w:p>
        </w:tc>
      </w:tr>
      <w:tr w:rsidR="0074411B" w:rsidRPr="00EC0B2C" w14:paraId="0ADDBAB7" w14:textId="77777777" w:rsidTr="003F610C"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3AB84C11" w14:textId="77777777" w:rsidR="0074411B" w:rsidRPr="00EC0B2C" w:rsidRDefault="0074411B" w:rsidP="003F610C">
            <w:pPr>
              <w:spacing w:line="360" w:lineRule="auto"/>
              <w:jc w:val="center"/>
              <w:rPr>
                <w:rFonts w:ascii="Century Schoolbook" w:hAnsi="Century Schoolbook"/>
              </w:rPr>
            </w:pPr>
            <w:r w:rsidRPr="00EC0B2C">
              <w:rPr>
                <w:rFonts w:ascii="Century Schoolbook" w:hAnsi="Century Schoolbook"/>
              </w:rPr>
              <w:t>Predic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AF80D" w14:textId="77777777" w:rsidR="0074411B" w:rsidRPr="00EC0B2C" w:rsidRDefault="0074411B" w:rsidP="003F610C">
            <w:pPr>
              <w:spacing w:line="360" w:lineRule="auto"/>
              <w:jc w:val="center"/>
              <w:rPr>
                <w:rFonts w:ascii="Century Schoolbook" w:hAnsi="Century Schoolbook"/>
              </w:rPr>
            </w:pPr>
            <w:r w:rsidRPr="00EC0B2C">
              <w:rPr>
                <w:rFonts w:ascii="Century Schoolbook" w:hAnsi="Century Schoolbook"/>
              </w:rPr>
              <w:t>Hypertensiv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AD654" w14:textId="77777777" w:rsidR="0074411B" w:rsidRPr="00EC0B2C" w:rsidRDefault="0074411B" w:rsidP="003F610C">
            <w:pPr>
              <w:spacing w:line="360" w:lineRule="auto"/>
              <w:jc w:val="center"/>
              <w:rPr>
                <w:rFonts w:ascii="Century Schoolbook" w:hAnsi="Century Schoolbook"/>
              </w:rPr>
            </w:pPr>
            <w:r w:rsidRPr="00EC0B2C">
              <w:rPr>
                <w:rFonts w:ascii="Century Schoolbook" w:hAnsi="Century Schoolbook"/>
              </w:rPr>
              <w:t>2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D128F" w14:textId="77777777" w:rsidR="0074411B" w:rsidRPr="00EC0B2C" w:rsidRDefault="0074411B" w:rsidP="003F610C">
            <w:pPr>
              <w:spacing w:line="360" w:lineRule="auto"/>
              <w:jc w:val="center"/>
              <w:rPr>
                <w:rFonts w:ascii="Century Schoolbook" w:hAnsi="Century Schoolbook"/>
              </w:rPr>
            </w:pPr>
            <w:r w:rsidRPr="00EC0B2C">
              <w:rPr>
                <w:rFonts w:ascii="Century Schoolbook" w:hAnsi="Century Schoolbook"/>
              </w:rPr>
              <w:t>17</w:t>
            </w:r>
          </w:p>
        </w:tc>
      </w:tr>
      <w:tr w:rsidR="0074411B" w:rsidRPr="00EC0B2C" w14:paraId="07544F98" w14:textId="77777777" w:rsidTr="003F610C">
        <w:trPr>
          <w:trHeight w:val="768"/>
        </w:trPr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7750ABE2" w14:textId="77777777" w:rsidR="0074411B" w:rsidRPr="00EC0B2C" w:rsidRDefault="0074411B" w:rsidP="003F610C">
            <w:pPr>
              <w:spacing w:line="360" w:lineRule="auto"/>
              <w:jc w:val="center"/>
              <w:rPr>
                <w:rFonts w:ascii="Century Schoolbook" w:hAnsi="Century Schoolbook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CDF0026" w14:textId="77777777" w:rsidR="0074411B" w:rsidRPr="00EC0B2C" w:rsidRDefault="0074411B" w:rsidP="003F610C">
            <w:pPr>
              <w:spacing w:line="360" w:lineRule="auto"/>
              <w:jc w:val="center"/>
              <w:rPr>
                <w:rFonts w:ascii="Century Schoolbook" w:hAnsi="Century Schoolbook"/>
              </w:rPr>
            </w:pPr>
            <w:r w:rsidRPr="00EC0B2C">
              <w:rPr>
                <w:rFonts w:ascii="Century Schoolbook" w:hAnsi="Century Schoolbook"/>
              </w:rPr>
              <w:t>Norm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215A62B" w14:textId="77777777" w:rsidR="0074411B" w:rsidRPr="00EC0B2C" w:rsidRDefault="0074411B" w:rsidP="003F610C">
            <w:pPr>
              <w:spacing w:line="360" w:lineRule="auto"/>
              <w:jc w:val="center"/>
              <w:rPr>
                <w:rFonts w:ascii="Century Schoolbook" w:hAnsi="Century Schoolbook"/>
              </w:rPr>
            </w:pPr>
            <w:r w:rsidRPr="00EC0B2C">
              <w:rPr>
                <w:rFonts w:ascii="Century Schoolbook" w:hAnsi="Century Schoolbook"/>
              </w:rPr>
              <w:t>4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3949CE8" w14:textId="77777777" w:rsidR="0074411B" w:rsidRPr="00EC0B2C" w:rsidRDefault="0074411B" w:rsidP="003F610C">
            <w:pPr>
              <w:spacing w:line="360" w:lineRule="auto"/>
              <w:jc w:val="center"/>
              <w:rPr>
                <w:rFonts w:ascii="Century Schoolbook" w:hAnsi="Century Schoolbook"/>
              </w:rPr>
            </w:pPr>
            <w:r w:rsidRPr="00EC0B2C">
              <w:rPr>
                <w:rFonts w:ascii="Century Schoolbook" w:hAnsi="Century Schoolbook"/>
              </w:rPr>
              <w:t>155</w:t>
            </w:r>
          </w:p>
        </w:tc>
      </w:tr>
    </w:tbl>
    <w:p w14:paraId="487E2F7E" w14:textId="77777777" w:rsidR="0074411B" w:rsidRDefault="0074411B" w:rsidP="0074411B">
      <w:pPr>
        <w:rPr>
          <w:rFonts w:ascii="Century Schoolbook" w:hAnsi="Century Schoolbook"/>
        </w:rPr>
      </w:pPr>
    </w:p>
    <w:p w14:paraId="2BF0D43C" w14:textId="77777777" w:rsidR="0074411B" w:rsidRDefault="0074411B" w:rsidP="0074411B">
      <w:pPr>
        <w:rPr>
          <w:rFonts w:ascii="Century Schoolbook" w:hAnsi="Century Schoolbook"/>
        </w:rPr>
      </w:pPr>
    </w:p>
    <w:p w14:paraId="510AC502" w14:textId="77777777" w:rsidR="0074411B" w:rsidRDefault="0074411B" w:rsidP="0074411B">
      <w:pPr>
        <w:pStyle w:val="Caption"/>
        <w:rPr>
          <w:shd w:val="clear" w:color="auto" w:fill="FFFFFF"/>
          <w:lang w:eastAsia="zh-CN"/>
        </w:rPr>
      </w:pPr>
      <w:r>
        <w:rPr>
          <w:rFonts w:ascii="Century Schoolbook" w:hAnsi="Century Schoolbook"/>
        </w:rPr>
        <w:t xml:space="preserve">Table A4. </w:t>
      </w:r>
      <w:r w:rsidRPr="00227624">
        <w:rPr>
          <w:shd w:val="clear" w:color="auto" w:fill="FFFFFF"/>
          <w:lang w:eastAsia="zh-CN"/>
        </w:rPr>
        <w:t>Classification results obtained for training, validation and testing data sets.</w:t>
      </w:r>
    </w:p>
    <w:tbl>
      <w:tblPr>
        <w:tblStyle w:val="TableGrid"/>
        <w:tblW w:w="0" w:type="auto"/>
        <w:tblInd w:w="142" w:type="dxa"/>
        <w:tblLook w:val="04A0" w:firstRow="1" w:lastRow="0" w:firstColumn="1" w:lastColumn="0" w:noHBand="0" w:noVBand="1"/>
      </w:tblPr>
      <w:tblGrid>
        <w:gridCol w:w="2830"/>
        <w:gridCol w:w="1985"/>
        <w:gridCol w:w="1984"/>
        <w:gridCol w:w="2075"/>
      </w:tblGrid>
      <w:tr w:rsidR="0074411B" w:rsidRPr="00D65F21" w14:paraId="20E1D0E8" w14:textId="77777777" w:rsidTr="003F610C">
        <w:trPr>
          <w:cantSplit/>
        </w:trPr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34B4F2" w14:textId="77777777" w:rsidR="0074411B" w:rsidRPr="00D65F21" w:rsidRDefault="0074411B" w:rsidP="003F610C">
            <w:pPr>
              <w:spacing w:line="360" w:lineRule="auto"/>
              <w:jc w:val="center"/>
              <w:rPr>
                <w:rFonts w:ascii="Century Schoolbook" w:hAnsi="Century Schoolbook"/>
                <w:b/>
                <w:bCs/>
              </w:rPr>
            </w:pPr>
            <w:r w:rsidRPr="00D65F21">
              <w:rPr>
                <w:rFonts w:ascii="Century Schoolbook" w:hAnsi="Century Schoolbook"/>
                <w:b/>
                <w:bCs/>
              </w:rPr>
              <w:t>Performance Metric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0E6BDF" w14:textId="77777777" w:rsidR="0074411B" w:rsidRPr="00D65F21" w:rsidRDefault="0074411B" w:rsidP="003F610C">
            <w:pPr>
              <w:spacing w:line="360" w:lineRule="auto"/>
              <w:jc w:val="center"/>
              <w:rPr>
                <w:rFonts w:ascii="Century Schoolbook" w:hAnsi="Century Schoolbook"/>
                <w:b/>
                <w:bCs/>
              </w:rPr>
            </w:pPr>
            <w:r w:rsidRPr="00D65F21">
              <w:rPr>
                <w:rFonts w:ascii="Century Schoolbook" w:hAnsi="Century Schoolbook"/>
                <w:b/>
                <w:bCs/>
              </w:rPr>
              <w:t>Training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4D408D" w14:textId="77777777" w:rsidR="0074411B" w:rsidRPr="00D65F21" w:rsidRDefault="0074411B" w:rsidP="003F610C">
            <w:pPr>
              <w:spacing w:line="360" w:lineRule="auto"/>
              <w:jc w:val="center"/>
              <w:rPr>
                <w:rFonts w:ascii="Century Schoolbook" w:hAnsi="Century Schoolbook"/>
                <w:b/>
                <w:bCs/>
              </w:rPr>
            </w:pPr>
            <w:r w:rsidRPr="00D65F21">
              <w:rPr>
                <w:rFonts w:ascii="Century Schoolbook" w:hAnsi="Century Schoolbook"/>
                <w:b/>
                <w:bCs/>
              </w:rPr>
              <w:t>Validation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B2227C" w14:textId="77777777" w:rsidR="0074411B" w:rsidRPr="00D65F21" w:rsidRDefault="0074411B" w:rsidP="003F610C">
            <w:pPr>
              <w:spacing w:line="360" w:lineRule="auto"/>
              <w:jc w:val="center"/>
              <w:rPr>
                <w:rFonts w:ascii="Century Schoolbook" w:hAnsi="Century Schoolbook"/>
                <w:b/>
                <w:bCs/>
              </w:rPr>
            </w:pPr>
            <w:r w:rsidRPr="00D65F21">
              <w:rPr>
                <w:rFonts w:ascii="Century Schoolbook" w:hAnsi="Century Schoolbook"/>
                <w:b/>
                <w:bCs/>
              </w:rPr>
              <w:t>Testing</w:t>
            </w:r>
          </w:p>
        </w:tc>
      </w:tr>
      <w:tr w:rsidR="0074411B" w:rsidRPr="00D65F21" w14:paraId="0DF19A4D" w14:textId="77777777" w:rsidTr="003F610C">
        <w:trPr>
          <w:cantSplit/>
        </w:trPr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18104D" w14:textId="77777777" w:rsidR="0074411B" w:rsidRPr="00D65F21" w:rsidRDefault="0074411B" w:rsidP="003F610C">
            <w:pPr>
              <w:spacing w:line="360" w:lineRule="auto"/>
              <w:jc w:val="center"/>
              <w:rPr>
                <w:rFonts w:ascii="Century Schoolbook" w:hAnsi="Century Schoolbook"/>
              </w:rPr>
            </w:pPr>
            <w:r w:rsidRPr="00D65F21">
              <w:rPr>
                <w:rFonts w:ascii="Century Schoolbook" w:hAnsi="Century Schoolbook"/>
              </w:rPr>
              <w:t>Sensitivity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362068" w14:textId="77777777" w:rsidR="0074411B" w:rsidRPr="00D65F21" w:rsidRDefault="0074411B" w:rsidP="003F610C">
            <w:pPr>
              <w:spacing w:line="360" w:lineRule="auto"/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</w:rPr>
              <w:t>0.4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8605BA" w14:textId="77777777" w:rsidR="0074411B" w:rsidRPr="00D65F21" w:rsidRDefault="0074411B" w:rsidP="003F610C">
            <w:pPr>
              <w:spacing w:line="360" w:lineRule="auto"/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</w:rPr>
              <w:t>0.34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96A981" w14:textId="77777777" w:rsidR="0074411B" w:rsidRPr="00D65F21" w:rsidRDefault="0074411B" w:rsidP="003F610C">
            <w:pPr>
              <w:spacing w:line="360" w:lineRule="auto"/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</w:rPr>
              <w:t>0.39</w:t>
            </w:r>
          </w:p>
        </w:tc>
      </w:tr>
      <w:tr w:rsidR="0074411B" w:rsidRPr="00D65F21" w14:paraId="3099B9C8" w14:textId="77777777" w:rsidTr="003F610C">
        <w:trPr>
          <w:cantSplit/>
        </w:trPr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B926C3" w14:textId="77777777" w:rsidR="0074411B" w:rsidRPr="00D65F21" w:rsidRDefault="0074411B" w:rsidP="003F610C">
            <w:pPr>
              <w:spacing w:line="360" w:lineRule="auto"/>
              <w:jc w:val="center"/>
              <w:rPr>
                <w:rFonts w:ascii="Century Schoolbook" w:hAnsi="Century Schoolbook"/>
              </w:rPr>
            </w:pPr>
            <w:r w:rsidRPr="00D65F21">
              <w:rPr>
                <w:rFonts w:ascii="Century Schoolbook" w:hAnsi="Century Schoolbook"/>
              </w:rPr>
              <w:t>Specificity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10AF74" w14:textId="77777777" w:rsidR="0074411B" w:rsidRPr="00D65F21" w:rsidRDefault="0074411B" w:rsidP="003F610C">
            <w:pPr>
              <w:spacing w:line="360" w:lineRule="auto"/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</w:rPr>
              <w:t>0.9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27B9DA" w14:textId="77777777" w:rsidR="0074411B" w:rsidRPr="00D65F21" w:rsidRDefault="0074411B" w:rsidP="003F610C">
            <w:pPr>
              <w:spacing w:line="360" w:lineRule="auto"/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</w:rPr>
              <w:t>0.95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11A954" w14:textId="77777777" w:rsidR="0074411B" w:rsidRPr="00D65F21" w:rsidRDefault="0074411B" w:rsidP="003F610C">
            <w:pPr>
              <w:spacing w:line="360" w:lineRule="auto"/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</w:rPr>
              <w:t>0.90</w:t>
            </w:r>
          </w:p>
        </w:tc>
      </w:tr>
      <w:tr w:rsidR="0074411B" w:rsidRPr="00D65F21" w14:paraId="604F37AF" w14:textId="77777777" w:rsidTr="003F610C">
        <w:trPr>
          <w:cantSplit/>
        </w:trPr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790553" w14:textId="77777777" w:rsidR="0074411B" w:rsidRPr="00D65F21" w:rsidRDefault="0074411B" w:rsidP="003F610C">
            <w:pPr>
              <w:spacing w:line="360" w:lineRule="auto"/>
              <w:jc w:val="center"/>
              <w:rPr>
                <w:rFonts w:ascii="Century Schoolbook" w:hAnsi="Century Schoolbook"/>
              </w:rPr>
            </w:pPr>
            <w:r w:rsidRPr="00D65F21">
              <w:rPr>
                <w:rFonts w:ascii="Century Schoolbook" w:hAnsi="Century Schoolbook"/>
              </w:rPr>
              <w:t>Precis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CE0890" w14:textId="77777777" w:rsidR="0074411B" w:rsidRPr="00D65F21" w:rsidRDefault="0074411B" w:rsidP="003F610C">
            <w:pPr>
              <w:spacing w:line="360" w:lineRule="auto"/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</w:rPr>
              <w:t>0.7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2B33C2" w14:textId="77777777" w:rsidR="0074411B" w:rsidRPr="00D65F21" w:rsidRDefault="0074411B" w:rsidP="003F610C">
            <w:pPr>
              <w:spacing w:line="360" w:lineRule="auto"/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</w:rPr>
              <w:t>0.75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6D8335" w14:textId="77777777" w:rsidR="0074411B" w:rsidRPr="00D65F21" w:rsidRDefault="0074411B" w:rsidP="003F610C">
            <w:pPr>
              <w:spacing w:line="360" w:lineRule="auto"/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</w:rPr>
              <w:t>0.63</w:t>
            </w:r>
          </w:p>
        </w:tc>
      </w:tr>
      <w:tr w:rsidR="0074411B" w:rsidRPr="00D65F21" w14:paraId="051B7842" w14:textId="77777777" w:rsidTr="003F610C">
        <w:trPr>
          <w:cantSplit/>
        </w:trPr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180D96" w14:textId="77777777" w:rsidR="0074411B" w:rsidRPr="00D65F21" w:rsidRDefault="0074411B" w:rsidP="003F610C">
            <w:pPr>
              <w:spacing w:line="360" w:lineRule="auto"/>
              <w:jc w:val="center"/>
              <w:rPr>
                <w:rFonts w:ascii="Century Schoolbook" w:hAnsi="Century Schoolbook"/>
              </w:rPr>
            </w:pPr>
            <w:r w:rsidRPr="00D65F21">
              <w:rPr>
                <w:rFonts w:ascii="Century Schoolbook" w:hAnsi="Century Schoolbook"/>
              </w:rPr>
              <w:t>F-scor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CE2B9A" w14:textId="77777777" w:rsidR="0074411B" w:rsidRPr="00D65F21" w:rsidRDefault="0074411B" w:rsidP="003F610C">
            <w:pPr>
              <w:spacing w:line="360" w:lineRule="auto"/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</w:rPr>
              <w:t>0.5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6B934D" w14:textId="77777777" w:rsidR="0074411B" w:rsidRPr="00D65F21" w:rsidRDefault="0074411B" w:rsidP="003F610C">
            <w:pPr>
              <w:spacing w:line="360" w:lineRule="auto"/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</w:rPr>
              <w:t>0.47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FEE171" w14:textId="77777777" w:rsidR="0074411B" w:rsidRPr="00D65F21" w:rsidRDefault="0074411B" w:rsidP="003F610C">
            <w:pPr>
              <w:spacing w:line="360" w:lineRule="auto"/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</w:rPr>
              <w:t>0.48</w:t>
            </w:r>
          </w:p>
        </w:tc>
      </w:tr>
      <w:tr w:rsidR="0074411B" w:rsidRPr="00D65F21" w14:paraId="3A6EC81C" w14:textId="77777777" w:rsidTr="003F610C">
        <w:trPr>
          <w:cantSplit/>
        </w:trPr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E1250A" w14:textId="77777777" w:rsidR="0074411B" w:rsidRPr="00D65F21" w:rsidRDefault="0074411B" w:rsidP="003F610C">
            <w:pPr>
              <w:spacing w:line="360" w:lineRule="auto"/>
              <w:jc w:val="center"/>
              <w:rPr>
                <w:rFonts w:ascii="Century Schoolbook" w:hAnsi="Century Schoolbook"/>
              </w:rPr>
            </w:pPr>
            <w:r w:rsidRPr="00D65F21">
              <w:rPr>
                <w:rFonts w:ascii="Century Schoolbook" w:hAnsi="Century Schoolbook"/>
              </w:rPr>
              <w:t>Accuracy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56B8CB" w14:textId="77777777" w:rsidR="0074411B" w:rsidRPr="00D65F21" w:rsidRDefault="0074411B" w:rsidP="003F610C">
            <w:pPr>
              <w:spacing w:line="360" w:lineRule="auto"/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</w:rPr>
              <w:t>0.79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FBF427" w14:textId="77777777" w:rsidR="0074411B" w:rsidRPr="00D65F21" w:rsidRDefault="0074411B" w:rsidP="003F610C">
            <w:pPr>
              <w:spacing w:line="360" w:lineRule="auto"/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</w:rPr>
              <w:t>0.77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D23CAF" w14:textId="77777777" w:rsidR="0074411B" w:rsidRPr="00D65F21" w:rsidRDefault="0074411B" w:rsidP="003F610C">
            <w:pPr>
              <w:spacing w:line="360" w:lineRule="auto"/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</w:rPr>
              <w:t>0.75</w:t>
            </w:r>
          </w:p>
        </w:tc>
      </w:tr>
      <w:tr w:rsidR="0074411B" w:rsidRPr="00D65F21" w14:paraId="31E35A3C" w14:textId="77777777" w:rsidTr="003F610C">
        <w:trPr>
          <w:cantSplit/>
        </w:trPr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FFBF66" w14:textId="77777777" w:rsidR="0074411B" w:rsidRPr="00D65F21" w:rsidRDefault="0074411B" w:rsidP="003F610C">
            <w:pPr>
              <w:spacing w:line="360" w:lineRule="auto"/>
              <w:jc w:val="center"/>
              <w:rPr>
                <w:rFonts w:ascii="Century Schoolbook" w:hAnsi="Century Schoolbook"/>
              </w:rPr>
            </w:pPr>
            <w:r w:rsidRPr="00D65F21">
              <w:rPr>
                <w:rFonts w:ascii="Century Schoolbook" w:hAnsi="Century Schoolbook"/>
              </w:rPr>
              <w:t>Misclassification Rat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5E951A" w14:textId="77777777" w:rsidR="0074411B" w:rsidRPr="00D65F21" w:rsidRDefault="0074411B" w:rsidP="003F610C">
            <w:pPr>
              <w:spacing w:line="360" w:lineRule="auto"/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</w:rPr>
              <w:t>0.2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8AF99C" w14:textId="77777777" w:rsidR="0074411B" w:rsidRPr="00D65F21" w:rsidRDefault="0074411B" w:rsidP="003F610C">
            <w:pPr>
              <w:spacing w:line="360" w:lineRule="auto"/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</w:rPr>
              <w:t>0.23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96B67A" w14:textId="77777777" w:rsidR="0074411B" w:rsidRPr="00D65F21" w:rsidRDefault="0074411B" w:rsidP="003F610C">
            <w:pPr>
              <w:spacing w:line="360" w:lineRule="auto"/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</w:rPr>
              <w:t>0.25</w:t>
            </w:r>
          </w:p>
        </w:tc>
      </w:tr>
      <w:tr w:rsidR="0074411B" w:rsidRPr="00D65F21" w14:paraId="42EB158E" w14:textId="77777777" w:rsidTr="003F610C">
        <w:trPr>
          <w:cantSplit/>
        </w:trPr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0989A2" w14:textId="77777777" w:rsidR="0074411B" w:rsidRPr="00D65F21" w:rsidRDefault="0074411B" w:rsidP="003F610C">
            <w:pPr>
              <w:spacing w:line="360" w:lineRule="auto"/>
              <w:jc w:val="center"/>
              <w:rPr>
                <w:rFonts w:ascii="Century Schoolbook" w:hAnsi="Century Schoolbook"/>
              </w:rPr>
            </w:pPr>
            <w:r w:rsidRPr="00D65F21">
              <w:rPr>
                <w:rFonts w:ascii="Century Schoolbook" w:hAnsi="Century Schoolbook"/>
              </w:rPr>
              <w:t>AUC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F203E3" w14:textId="77777777" w:rsidR="0074411B" w:rsidRPr="00D65F21" w:rsidRDefault="0074411B" w:rsidP="003F610C">
            <w:pPr>
              <w:spacing w:line="360" w:lineRule="auto"/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</w:rPr>
              <w:t>0.8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8BF502" w14:textId="77777777" w:rsidR="0074411B" w:rsidRPr="00D65F21" w:rsidRDefault="0074411B" w:rsidP="003F610C">
            <w:pPr>
              <w:spacing w:line="360" w:lineRule="auto"/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</w:rPr>
              <w:t>0.80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430386" w14:textId="77777777" w:rsidR="0074411B" w:rsidRPr="00D65F21" w:rsidRDefault="0074411B" w:rsidP="003F610C">
            <w:pPr>
              <w:spacing w:line="360" w:lineRule="auto"/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</w:rPr>
              <w:t>0.76</w:t>
            </w:r>
          </w:p>
        </w:tc>
      </w:tr>
    </w:tbl>
    <w:p w14:paraId="4FA6B550" w14:textId="77777777" w:rsidR="0074411B" w:rsidRDefault="0074411B" w:rsidP="0074411B">
      <w:pPr>
        <w:rPr>
          <w:rFonts w:ascii="Century Schoolbook" w:hAnsi="Century Schoolbook"/>
        </w:rPr>
      </w:pPr>
    </w:p>
    <w:p w14:paraId="498697E7" w14:textId="77777777" w:rsidR="0074411B" w:rsidRDefault="0074411B" w:rsidP="0074411B">
      <w:pPr>
        <w:rPr>
          <w:rFonts w:ascii="Century Schoolbook" w:hAnsi="Century Schoolbook"/>
        </w:rPr>
      </w:pPr>
      <w:r>
        <w:rPr>
          <w:rFonts w:ascii="Century Schoolbook" w:hAnsi="Century Schoolbook"/>
        </w:rPr>
        <w:t xml:space="preserve">According to Bayes’ Theorem, with 30.1% hypertension prevalence in the Sarawak </w:t>
      </w:r>
      <w:proofErr w:type="gramStart"/>
      <w:r>
        <w:rPr>
          <w:rFonts w:ascii="Century Schoolbook" w:hAnsi="Century Schoolbook"/>
        </w:rPr>
        <w:t>adolescents</w:t>
      </w:r>
      <w:proofErr w:type="gramEnd"/>
      <w:r>
        <w:rPr>
          <w:rFonts w:ascii="Century Schoolbook" w:hAnsi="Century Schoolbook"/>
        </w:rPr>
        <w:t xml:space="preserve"> population,</w:t>
      </w:r>
    </w:p>
    <w:p w14:paraId="4B7E4A97" w14:textId="77777777" w:rsidR="0074411B" w:rsidRDefault="0074411B" w:rsidP="0074411B">
      <w:pPr>
        <w:rPr>
          <w:rFonts w:ascii="Century Schoolbook" w:hAnsi="Century Schoolbook"/>
        </w:rPr>
      </w:pPr>
    </w:p>
    <w:p w14:paraId="47005C3F" w14:textId="77777777" w:rsidR="0074411B" w:rsidRPr="00EC0B2C" w:rsidRDefault="0074411B" w:rsidP="0074411B">
      <w:pPr>
        <w:rPr>
          <w:rFonts w:ascii="Century Schoolbook" w:hAnsi="Century Schoolbook"/>
        </w:rPr>
      </w:pPr>
      <m:oMathPara>
        <m:oMath>
          <m:r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A</m:t>
              </m:r>
            </m:e>
            <m:e>
              <m:r>
                <w:rPr>
                  <w:rFonts w:ascii="Cambria Math" w:hAnsi="Cambria Math"/>
                </w:rPr>
                <m:t>B</m:t>
              </m:r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 xml:space="preserve">0.301 ×0.39 </m:t>
              </m:r>
            </m:num>
            <m:den>
              <m:r>
                <w:rPr>
                  <w:rFonts w:ascii="Cambria Math" w:hAnsi="Cambria Math"/>
                </w:rPr>
                <m:t>0.1873</m:t>
              </m:r>
            </m:den>
          </m:f>
          <m:r>
            <w:rPr>
              <w:rFonts w:ascii="Cambria Math" w:hAnsi="Cambria Math"/>
            </w:rPr>
            <m:t>=0.627=62.7%</m:t>
          </m:r>
        </m:oMath>
      </m:oMathPara>
    </w:p>
    <w:p w14:paraId="73DFAB1C" w14:textId="77777777" w:rsidR="0074411B" w:rsidRPr="002440A1" w:rsidRDefault="0074411B" w:rsidP="0074411B">
      <w:pPr>
        <w:ind w:left="284" w:hanging="284"/>
        <w:jc w:val="both"/>
      </w:pPr>
    </w:p>
    <w:p w14:paraId="05046254" w14:textId="77777777" w:rsidR="002A1A30" w:rsidRDefault="002A1A30"/>
    <w:sectPr w:rsidR="002A1A30" w:rsidSect="00E650BB">
      <w:headerReference w:type="default" r:id="rId6"/>
      <w:footerReference w:type="even" r:id="rId7"/>
      <w:footerReference w:type="default" r:id="rId8"/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60570A" w14:textId="77777777" w:rsidR="00CE67D7" w:rsidRDefault="00CE67D7">
      <w:r>
        <w:separator/>
      </w:r>
    </w:p>
  </w:endnote>
  <w:endnote w:type="continuationSeparator" w:id="0">
    <w:p w14:paraId="24986A0D" w14:textId="77777777" w:rsidR="00CE67D7" w:rsidRDefault="00CE67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A1563F" w14:textId="77777777" w:rsidR="00B715BB" w:rsidRDefault="0074411B" w:rsidP="009063A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77684E8" w14:textId="77777777" w:rsidR="00B715BB" w:rsidRDefault="00CE67D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96207D" w14:textId="77777777" w:rsidR="00B715BB" w:rsidRDefault="0074411B" w:rsidP="009063A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14:paraId="57693CE4" w14:textId="77777777" w:rsidR="00B715BB" w:rsidRDefault="00CE67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8900A3" w14:textId="77777777" w:rsidR="00CE67D7" w:rsidRDefault="00CE67D7">
      <w:r>
        <w:separator/>
      </w:r>
    </w:p>
  </w:footnote>
  <w:footnote w:type="continuationSeparator" w:id="0">
    <w:p w14:paraId="4BD0F1EF" w14:textId="77777777" w:rsidR="00CE67D7" w:rsidRDefault="00CE67D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B44349" w14:textId="77777777" w:rsidR="00B715BB" w:rsidRPr="00B715BB" w:rsidRDefault="0074411B" w:rsidP="001A0823">
    <w:pPr>
      <w:jc w:val="right"/>
      <w:rPr>
        <w:sz w:val="13"/>
        <w:szCs w:val="13"/>
      </w:rPr>
    </w:pPr>
    <w:proofErr w:type="spellStart"/>
    <w:r>
      <w:rPr>
        <w:sz w:val="13"/>
        <w:szCs w:val="13"/>
      </w:rPr>
      <w:t>Hindawi</w:t>
    </w:r>
    <w:proofErr w:type="spellEnd"/>
    <w:r>
      <w:rPr>
        <w:sz w:val="13"/>
        <w:szCs w:val="13"/>
      </w:rPr>
      <w:t xml:space="preserve"> Template v</w:t>
    </w:r>
    <w:r w:rsidRPr="00B715BB">
      <w:rPr>
        <w:sz w:val="13"/>
        <w:szCs w:val="13"/>
      </w:rPr>
      <w:t xml:space="preserve">ersion: </w:t>
    </w:r>
    <w:r>
      <w:rPr>
        <w:sz w:val="13"/>
        <w:szCs w:val="13"/>
      </w:rPr>
      <w:t>Apr19</w:t>
    </w:r>
  </w:p>
  <w:p w14:paraId="2C8639F0" w14:textId="77777777" w:rsidR="00B715BB" w:rsidRDefault="00CE67D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xM7A0MrQ0sDQ2sDRR0lEKTi0uzszPAykwrgUAQAvPRiwAAAA="/>
  </w:docVars>
  <w:rsids>
    <w:rsidRoot w:val="0074411B"/>
    <w:rsid w:val="000420DF"/>
    <w:rsid w:val="000450A5"/>
    <w:rsid w:val="000B28CE"/>
    <w:rsid w:val="00295D76"/>
    <w:rsid w:val="002A1A30"/>
    <w:rsid w:val="002C6EF2"/>
    <w:rsid w:val="003E74A1"/>
    <w:rsid w:val="00427488"/>
    <w:rsid w:val="004300BB"/>
    <w:rsid w:val="004652AA"/>
    <w:rsid w:val="005E79B0"/>
    <w:rsid w:val="00690AB6"/>
    <w:rsid w:val="0070082D"/>
    <w:rsid w:val="0074411B"/>
    <w:rsid w:val="00801D0B"/>
    <w:rsid w:val="00834714"/>
    <w:rsid w:val="00851A20"/>
    <w:rsid w:val="0086296F"/>
    <w:rsid w:val="008F27FC"/>
    <w:rsid w:val="00965CF3"/>
    <w:rsid w:val="00A908EC"/>
    <w:rsid w:val="00C41C38"/>
    <w:rsid w:val="00CE67D7"/>
    <w:rsid w:val="00E80BA2"/>
    <w:rsid w:val="00E85BB8"/>
    <w:rsid w:val="00EC0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C3F05"/>
  <w15:chartTrackingRefBased/>
  <w15:docId w15:val="{4736AA58-DDFB-49F7-B0A6-FB95A263D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 Schoolbook" w:eastAsiaTheme="minorEastAsia" w:hAnsi="Century Schoolbook" w:cstheme="minorBidi"/>
        <w:sz w:val="24"/>
        <w:szCs w:val="24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11B"/>
    <w:pPr>
      <w:spacing w:after="0" w:line="240" w:lineRule="auto"/>
    </w:pPr>
    <w:rPr>
      <w:rFonts w:ascii="Times New Roman" w:eastAsia="SimSu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411B"/>
    <w:pPr>
      <w:spacing w:after="0" w:line="240" w:lineRule="auto"/>
    </w:pPr>
    <w:rPr>
      <w:rFonts w:asciiTheme="minorHAnsi" w:eastAsia="SimSun" w:hAnsi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4411B"/>
    <w:pPr>
      <w:spacing w:after="80"/>
      <w:jc w:val="center"/>
    </w:pPr>
    <w:rPr>
      <w:iCs/>
      <w:color w:val="000000" w:themeColor="text1"/>
      <w:sz w:val="20"/>
      <w:szCs w:val="18"/>
    </w:rPr>
  </w:style>
  <w:style w:type="paragraph" w:styleId="Header">
    <w:name w:val="header"/>
    <w:basedOn w:val="Normal"/>
    <w:link w:val="HeaderChar"/>
    <w:uiPriority w:val="99"/>
    <w:unhideWhenUsed/>
    <w:rsid w:val="0074411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411B"/>
    <w:rPr>
      <w:rFonts w:ascii="Times New Roman" w:eastAsia="SimSu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4411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411B"/>
    <w:rPr>
      <w:rFonts w:ascii="Times New Roman" w:eastAsia="SimSu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74411B"/>
  </w:style>
  <w:style w:type="character" w:styleId="LineNumber">
    <w:name w:val="line number"/>
    <w:basedOn w:val="DefaultParagraphFont"/>
    <w:uiPriority w:val="99"/>
    <w:semiHidden/>
    <w:unhideWhenUsed/>
    <w:rsid w:val="007441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 Soo See</dc:creator>
  <cp:keywords/>
  <dc:description/>
  <cp:lastModifiedBy>Chai Soo See</cp:lastModifiedBy>
  <cp:revision>3</cp:revision>
  <dcterms:created xsi:type="dcterms:W3CDTF">2021-11-16T07:05:00Z</dcterms:created>
  <dcterms:modified xsi:type="dcterms:W3CDTF">2021-11-16T07:13:00Z</dcterms:modified>
</cp:coreProperties>
</file>